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D00C3" w14:textId="25F1B858" w:rsidR="00D0721A" w:rsidRPr="002B2B49" w:rsidRDefault="006A14D7" w:rsidP="00D0721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="00D0721A" w:rsidRPr="002B2B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1:</w:t>
      </w:r>
      <w:r w:rsidR="00D0721A" w:rsidRPr="002B2B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stribution of Perceived stress score overall and by age group, sex, geographical area, salary status, physical activity level and smoking status, and BMI categories</w:t>
      </w:r>
    </w:p>
    <w:p w14:paraId="74F470C8" w14:textId="14C2B913" w:rsidR="006A070C" w:rsidRPr="001E6D28" w:rsidRDefault="00D0721A">
      <w:pPr>
        <w:rPr>
          <w:lang w:val="en-US"/>
        </w:rPr>
      </w:pPr>
      <w:r>
        <w:rPr>
          <w:rFonts w:eastAsia="Calibri" w:cs="Times New Roman"/>
          <w:noProof/>
          <w:sz w:val="24"/>
          <w:szCs w:val="24"/>
          <w:lang w:eastAsia="el-GR"/>
        </w:rPr>
        <w:drawing>
          <wp:anchor distT="0" distB="0" distL="114300" distR="114300" simplePos="0" relativeHeight="251659264" behindDoc="0" locked="0" layoutInCell="1" allowOverlap="1" wp14:anchorId="0D42D397" wp14:editId="57BBF87C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450100" cy="38862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 plo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01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A070C" w:rsidRPr="001E6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D28"/>
    <w:rsid w:val="000632DC"/>
    <w:rsid w:val="001E6D28"/>
    <w:rsid w:val="002B2B49"/>
    <w:rsid w:val="004601A8"/>
    <w:rsid w:val="005750AB"/>
    <w:rsid w:val="005803CD"/>
    <w:rsid w:val="006A14D7"/>
    <w:rsid w:val="00AD39D4"/>
    <w:rsid w:val="00D0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AEFAC"/>
  <w15:chartTrackingRefBased/>
  <w15:docId w15:val="{E2E6E4FF-E053-4C8C-AF0E-2C8DCAFC0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21A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D28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Giannakou</dc:creator>
  <cp:keywords/>
  <dc:description/>
  <cp:lastModifiedBy>Konstantinos Giannakou</cp:lastModifiedBy>
  <cp:revision>5</cp:revision>
  <dcterms:created xsi:type="dcterms:W3CDTF">2020-11-21T07:42:00Z</dcterms:created>
  <dcterms:modified xsi:type="dcterms:W3CDTF">2021-01-29T18:54:00Z</dcterms:modified>
</cp:coreProperties>
</file>